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60123" w:rsidRPr="00D60123" w:rsidRDefault="00D60123" w:rsidP="00D60123">
      <w:pPr>
        <w:rPr>
          <w:b/>
          <w:bCs/>
        </w:rPr>
      </w:pPr>
      <w:r w:rsidRPr="00D60123">
        <w:rPr>
          <w:b/>
          <w:bCs/>
        </w:rPr>
        <w:t>Supplementary Material E. Availability of tracer items.</w:t>
      </w:r>
    </w:p>
    <w:p w:rsidR="00B200AF" w:rsidRDefault="00B200AF"/>
    <w:p w:rsidR="00D60123" w:rsidRDefault="00D60123"/>
    <w:p w:rsidR="00B200AF" w:rsidRDefault="00B200AF">
      <w:pPr>
        <w:rPr>
          <w:noProof/>
        </w:rPr>
      </w:pPr>
      <w:r>
        <w:rPr>
          <w:noProof/>
        </w:rPr>
        <w:drawing>
          <wp:inline distT="0" distB="0" distL="0" distR="0" wp14:anchorId="6EB7E207" wp14:editId="6C9DD978">
            <wp:extent cx="5943600" cy="4618495"/>
            <wp:effectExtent l="0" t="0" r="12700" b="17145"/>
            <wp:docPr id="209126011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C964C0E-8C76-EC8C-F9AF-77637539CA3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B1398" w:rsidRDefault="007B1398" w:rsidP="007B1398">
      <w:pPr>
        <w:rPr>
          <w:noProof/>
        </w:rPr>
      </w:pPr>
    </w:p>
    <w:sectPr w:rsidR="007B1398" w:rsidSect="00B200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0AF"/>
    <w:rsid w:val="00393C12"/>
    <w:rsid w:val="007902BC"/>
    <w:rsid w:val="007B1398"/>
    <w:rsid w:val="00A033FE"/>
    <w:rsid w:val="00B200AF"/>
    <w:rsid w:val="00D60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12D0CF"/>
  <w15:chartTrackingRefBased/>
  <w15:docId w15:val="{7099B187-9CC8-7443-B425-5252D4C52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200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halisa/Desktop/Readiness1_Review/Data%20analysis/Readiness%20index%20calculation%20xlsx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vailability</a:t>
            </a:r>
            <a:r>
              <a:rPr lang="en-US" baseline="0"/>
              <a:t> of tracer items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strRef>
              <c:f>'Mean Availability of tracer ite'!$A$3:$A$26</c:f>
              <c:strCache>
                <c:ptCount val="24"/>
                <c:pt idx="0">
                  <c:v>Power Supply</c:v>
                </c:pt>
                <c:pt idx="1">
                  <c:v>Handwashing in the labor room</c:v>
                </c:pt>
                <c:pt idx="2">
                  <c:v>Cleanliness</c:v>
                </c:pt>
                <c:pt idx="3">
                  <c:v>Availability of functional labor room</c:v>
                </c:pt>
                <c:pt idx="4">
                  <c:v>Functional Newborn Care Corner</c:v>
                </c:pt>
                <c:pt idx="5">
                  <c:v>Sterilization Equipment</c:v>
                </c:pt>
                <c:pt idx="6">
                  <c:v>self-inflating bag and mask</c:v>
                </c:pt>
                <c:pt idx="7">
                  <c:v>Infant Weighing Scale</c:v>
                </c:pt>
                <c:pt idx="8">
                  <c:v>Digital Thermometer</c:v>
                </c:pt>
                <c:pt idx="9">
                  <c:v>Stethoscope</c:v>
                </c:pt>
                <c:pt idx="10">
                  <c:v>Mucus extractor</c:v>
                </c:pt>
                <c:pt idx="11">
                  <c:v>Clock with second hand</c:v>
                </c:pt>
                <c:pt idx="12">
                  <c:v>Vitamin K1</c:v>
                </c:pt>
                <c:pt idx="13">
                  <c:v>Injection Gentamycin</c:v>
                </c:pt>
                <c:pt idx="14">
                  <c:v>Amoxicillin</c:v>
                </c:pt>
                <c:pt idx="15">
                  <c:v>Disposable syringes</c:v>
                </c:pt>
                <c:pt idx="16">
                  <c:v>Baby blanket</c:v>
                </c:pt>
                <c:pt idx="17">
                  <c:v>Disposable gloves</c:v>
                </c:pt>
                <c:pt idx="18">
                  <c:v>cord clamp/ties</c:v>
                </c:pt>
                <c:pt idx="19">
                  <c:v>availability of delivery staff 24x7</c:v>
                </c:pt>
                <c:pt idx="20">
                  <c:v>Helping Babies Breathe Training</c:v>
                </c:pt>
                <c:pt idx="21">
                  <c:v>SBA training </c:v>
                </c:pt>
                <c:pt idx="22">
                  <c:v>Neonatal resuscitation guideline</c:v>
                </c:pt>
                <c:pt idx="23">
                  <c:v>Neonatalie</c:v>
                </c:pt>
              </c:strCache>
            </c:strRef>
          </c:cat>
          <c:val>
            <c:numRef>
              <c:f>'Mean Availability of tracer ite'!$B$3:$B$26</c:f>
              <c:numCache>
                <c:formatCode>0.00</c:formatCode>
                <c:ptCount val="24"/>
                <c:pt idx="0">
                  <c:v>99.1</c:v>
                </c:pt>
                <c:pt idx="1">
                  <c:v>100</c:v>
                </c:pt>
                <c:pt idx="2">
                  <c:v>85.8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99.1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99.1</c:v>
                </c:pt>
                <c:pt idx="11">
                  <c:v>98.1</c:v>
                </c:pt>
                <c:pt idx="12">
                  <c:v>18.600000000000001</c:v>
                </c:pt>
                <c:pt idx="13">
                  <c:v>99.1</c:v>
                </c:pt>
                <c:pt idx="14">
                  <c:v>100</c:v>
                </c:pt>
                <c:pt idx="15">
                  <c:v>100</c:v>
                </c:pt>
                <c:pt idx="16">
                  <c:v>64.2</c:v>
                </c:pt>
                <c:pt idx="17">
                  <c:v>99.1</c:v>
                </c:pt>
                <c:pt idx="18">
                  <c:v>100</c:v>
                </c:pt>
                <c:pt idx="19">
                  <c:v>98.1</c:v>
                </c:pt>
                <c:pt idx="20">
                  <c:v>82</c:v>
                </c:pt>
                <c:pt idx="21">
                  <c:v>91.4</c:v>
                </c:pt>
                <c:pt idx="22">
                  <c:v>20.8</c:v>
                </c:pt>
                <c:pt idx="23">
                  <c:v>36.7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C6D-C14A-9609-FA45B26457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716264639"/>
        <c:axId val="716280191"/>
        <c:axId val="0"/>
      </c:bar3DChart>
      <c:catAx>
        <c:axId val="7162646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280191"/>
        <c:crosses val="autoZero"/>
        <c:auto val="1"/>
        <c:lblAlgn val="ctr"/>
        <c:lblOffset val="100"/>
        <c:noMultiLvlLbl val="0"/>
      </c:catAx>
      <c:valAx>
        <c:axId val="7162801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26463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 Chalise</dc:creator>
  <cp:keywords/>
  <dc:description/>
  <cp:lastModifiedBy>Mala Chalise</cp:lastModifiedBy>
  <cp:revision>3</cp:revision>
  <dcterms:created xsi:type="dcterms:W3CDTF">2023-10-15T15:25:00Z</dcterms:created>
  <dcterms:modified xsi:type="dcterms:W3CDTF">2023-10-15T16:24:00Z</dcterms:modified>
</cp:coreProperties>
</file>